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497921" w14:textId="3E57D1DC" w:rsidR="000E1B84" w:rsidRDefault="000E1B84" w:rsidP="000E1B84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MX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s-MX"/>
        </w:rPr>
        <w:t>Table S</w:t>
      </w:r>
      <w:r w:rsidR="00BE3E3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s-MX"/>
        </w:rPr>
        <w:t>5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s-MX"/>
        </w:rPr>
        <w:t>.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MX"/>
        </w:rPr>
        <w:t xml:space="preserve"> </w:t>
      </w:r>
      <w:r w:rsidRPr="00AC0E2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MX"/>
        </w:rPr>
        <w:t>Dysregulated metabolites in gender clustering.</w:t>
      </w:r>
    </w:p>
    <w:tbl>
      <w:tblPr>
        <w:tblW w:w="6627" w:type="dxa"/>
        <w:tblBorders>
          <w:top w:val="single" w:sz="8" w:space="0" w:color="auto"/>
          <w:bottom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2693"/>
        <w:gridCol w:w="1240"/>
      </w:tblGrid>
      <w:tr w:rsidR="000E1B84" w:rsidRPr="00AC0E2C" w14:paraId="3F9BE24C" w14:textId="77777777" w:rsidTr="000E1B84">
        <w:trPr>
          <w:trHeight w:val="288"/>
        </w:trPr>
        <w:tc>
          <w:tcPr>
            <w:tcW w:w="269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B8AC9A" w14:textId="77777777" w:rsidR="000E1B84" w:rsidRPr="00AC0E2C" w:rsidRDefault="000E1B84" w:rsidP="00E3740F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tabolite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C2399C" w14:textId="77777777" w:rsidR="000E1B84" w:rsidRPr="00AC0E2C" w:rsidRDefault="000E1B84" w:rsidP="00E3740F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lasses</w:t>
            </w:r>
          </w:p>
        </w:tc>
        <w:tc>
          <w:tcPr>
            <w:tcW w:w="12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28C8D8" w14:textId="77777777" w:rsidR="000E1B84" w:rsidRPr="00AC0E2C" w:rsidRDefault="000E1B84" w:rsidP="00E3740F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  <w:r w:rsidRPr="00AC0E2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alue</w:t>
            </w:r>
          </w:p>
        </w:tc>
      </w:tr>
      <w:tr w:rsidR="000E1B84" w:rsidRPr="00AC0E2C" w14:paraId="71E939A4" w14:textId="77777777" w:rsidTr="000E1B84">
        <w:trPr>
          <w:trHeight w:val="288"/>
        </w:trPr>
        <w:tc>
          <w:tcPr>
            <w:tcW w:w="269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455845" w14:textId="77777777" w:rsidR="000E1B84" w:rsidRPr="00AC0E2C" w:rsidRDefault="000E1B84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pha-Aminoadipic acid</w:t>
            </w:r>
          </w:p>
        </w:tc>
        <w:tc>
          <w:tcPr>
            <w:tcW w:w="269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584707" w14:textId="77777777" w:rsidR="000E1B84" w:rsidRPr="008B5B54" w:rsidRDefault="000E1B84" w:rsidP="00E3740F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  <w:r w:rsidRPr="008B5B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-alpha-amino acids</w:t>
            </w:r>
          </w:p>
        </w:tc>
        <w:tc>
          <w:tcPr>
            <w:tcW w:w="124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A9A9F7" w14:textId="77777777" w:rsidR="000E1B84" w:rsidRPr="00AC0E2C" w:rsidRDefault="000E1B84" w:rsidP="00E3740F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94</w:t>
            </w:r>
          </w:p>
        </w:tc>
      </w:tr>
      <w:tr w:rsidR="000E1B84" w:rsidRPr="00AC0E2C" w14:paraId="6ED56942" w14:textId="77777777" w:rsidTr="000E1B84">
        <w:trPr>
          <w:trHeight w:val="28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B553E71" w14:textId="77777777" w:rsidR="000E1B84" w:rsidRPr="00AC0E2C" w:rsidRDefault="000E1B84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(d18:1/16:0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0494440" w14:textId="77777777" w:rsidR="000E1B84" w:rsidRPr="00AC0E2C" w:rsidRDefault="000E1B84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am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5CC24DE" w14:textId="77777777" w:rsidR="000E1B84" w:rsidRPr="00AC0E2C" w:rsidRDefault="000E1B84" w:rsidP="00E3740F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100</w:t>
            </w:r>
          </w:p>
        </w:tc>
      </w:tr>
      <w:tr w:rsidR="000E1B84" w:rsidRPr="00AC0E2C" w14:paraId="2FBE9ABA" w14:textId="77777777" w:rsidTr="000E1B84">
        <w:trPr>
          <w:trHeight w:val="28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C33FC72" w14:textId="77777777" w:rsidR="000E1B84" w:rsidRPr="00AC0E2C" w:rsidRDefault="000E1B84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yceric acid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1685171" w14:textId="77777777" w:rsidR="000E1B84" w:rsidRPr="00AC0E2C" w:rsidRDefault="000E1B84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ganic acids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A094673" w14:textId="77777777" w:rsidR="000E1B84" w:rsidRPr="00AC0E2C" w:rsidRDefault="000E1B84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96</w:t>
            </w:r>
          </w:p>
        </w:tc>
      </w:tr>
      <w:tr w:rsidR="000E1B84" w:rsidRPr="00AC0E2C" w14:paraId="56DB3D1D" w14:textId="77777777" w:rsidTr="000E1B84">
        <w:trPr>
          <w:trHeight w:val="28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E42A5DD" w14:textId="77777777" w:rsidR="000E1B84" w:rsidRPr="00AC0E2C" w:rsidRDefault="000E1B84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:0_34:1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DE1F664" w14:textId="77777777" w:rsidR="000E1B84" w:rsidRPr="00AC0E2C" w:rsidRDefault="000E1B84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0B60B69" w14:textId="77777777" w:rsidR="000E1B84" w:rsidRPr="00AC0E2C" w:rsidRDefault="000E1B84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32</w:t>
            </w:r>
          </w:p>
        </w:tc>
      </w:tr>
      <w:tr w:rsidR="000E1B84" w:rsidRPr="00AC0E2C" w14:paraId="104CFB39" w14:textId="77777777" w:rsidTr="000E1B84">
        <w:trPr>
          <w:trHeight w:val="28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3C4759A" w14:textId="77777777" w:rsidR="000E1B84" w:rsidRPr="00AC0E2C" w:rsidRDefault="000E1B84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2E05649" w14:textId="77777777" w:rsidR="000E1B84" w:rsidRPr="00AC0E2C" w:rsidRDefault="000E1B84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ylcarnitin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35AF0FB" w14:textId="77777777" w:rsidR="000E1B84" w:rsidRPr="00AC0E2C" w:rsidRDefault="000E1B84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64</w:t>
            </w:r>
          </w:p>
        </w:tc>
      </w:tr>
      <w:tr w:rsidR="000E1B84" w:rsidRPr="00AC0E2C" w14:paraId="5527EAD6" w14:textId="77777777" w:rsidTr="000E1B84">
        <w:trPr>
          <w:trHeight w:val="28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44E8622" w14:textId="77777777" w:rsidR="000E1B84" w:rsidRPr="00AC0E2C" w:rsidRDefault="000E1B84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:1_32:2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37CAAAF" w14:textId="77777777" w:rsidR="000E1B84" w:rsidRPr="00AC0E2C" w:rsidRDefault="000E1B84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0ACB771" w14:textId="77777777" w:rsidR="000E1B84" w:rsidRPr="00AC0E2C" w:rsidRDefault="000E1B84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68</w:t>
            </w:r>
          </w:p>
        </w:tc>
      </w:tr>
      <w:tr w:rsidR="000E1B84" w:rsidRPr="00AC0E2C" w14:paraId="72C19DBF" w14:textId="77777777" w:rsidTr="000E1B84">
        <w:trPr>
          <w:trHeight w:val="28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768E590" w14:textId="77777777" w:rsidR="000E1B84" w:rsidRPr="00AC0E2C" w:rsidRDefault="000E1B84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:0_36:1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E3BACA4" w14:textId="77777777" w:rsidR="000E1B84" w:rsidRPr="00AC0E2C" w:rsidRDefault="000E1B84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25AD5A3" w14:textId="77777777" w:rsidR="000E1B84" w:rsidRPr="00AC0E2C" w:rsidRDefault="000E1B84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99</w:t>
            </w:r>
          </w:p>
        </w:tc>
      </w:tr>
      <w:tr w:rsidR="000E1B84" w:rsidRPr="00AC0E2C" w14:paraId="29C3047C" w14:textId="77777777" w:rsidTr="000E1B84">
        <w:trPr>
          <w:trHeight w:val="324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8CDAD2A" w14:textId="77777777" w:rsidR="000E1B84" w:rsidRPr="00AC0E2C" w:rsidRDefault="000E1B84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enylacetic acid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578D2A3" w14:textId="77777777" w:rsidR="000E1B84" w:rsidRPr="00AC0E2C" w:rsidRDefault="000E1B84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ganic acids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735A1C4" w14:textId="77777777" w:rsidR="000E1B84" w:rsidRPr="00AC0E2C" w:rsidRDefault="000E1B84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00</w:t>
            </w:r>
          </w:p>
        </w:tc>
      </w:tr>
      <w:tr w:rsidR="000E1B84" w:rsidRPr="00AC0E2C" w14:paraId="70C00767" w14:textId="77777777" w:rsidTr="000E1B84">
        <w:trPr>
          <w:trHeight w:val="28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98FDE17" w14:textId="77777777" w:rsidR="000E1B84" w:rsidRPr="00AC0E2C" w:rsidRDefault="000E1B84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:1_36:0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F47F869" w14:textId="77777777" w:rsidR="000E1B84" w:rsidRPr="00AC0E2C" w:rsidRDefault="000E1B84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711CF1A" w14:textId="77777777" w:rsidR="000E1B84" w:rsidRPr="00AC0E2C" w:rsidRDefault="000E1B84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25</w:t>
            </w:r>
          </w:p>
        </w:tc>
      </w:tr>
      <w:tr w:rsidR="000E1B84" w:rsidRPr="00AC0E2C" w14:paraId="3CBD677F" w14:textId="77777777" w:rsidTr="000E1B84">
        <w:trPr>
          <w:trHeight w:val="28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1E8FB26" w14:textId="77777777" w:rsidR="000E1B84" w:rsidRPr="00AC0E2C" w:rsidRDefault="000E1B84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pionic acid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1F796AE" w14:textId="77777777" w:rsidR="000E1B84" w:rsidRPr="00AC0E2C" w:rsidRDefault="000E1B84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ganic acids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25C5BB2" w14:textId="77777777" w:rsidR="000E1B84" w:rsidRPr="00AC0E2C" w:rsidRDefault="000E1B84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48</w:t>
            </w:r>
          </w:p>
        </w:tc>
      </w:tr>
      <w:tr w:rsidR="000E1B84" w:rsidRPr="00AC0E2C" w14:paraId="0362C586" w14:textId="77777777" w:rsidTr="000E1B84">
        <w:trPr>
          <w:trHeight w:val="28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938584A" w14:textId="77777777" w:rsidR="000E1B84" w:rsidRPr="00AC0E2C" w:rsidRDefault="000E1B84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xCer(d18:1/22:0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19FF0F8" w14:textId="77777777" w:rsidR="000E1B84" w:rsidRPr="00AC0E2C" w:rsidRDefault="000E1B84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ycosylceram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FEC04A7" w14:textId="77777777" w:rsidR="000E1B84" w:rsidRPr="00AC0E2C" w:rsidRDefault="000E1B84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84</w:t>
            </w:r>
          </w:p>
        </w:tc>
      </w:tr>
      <w:tr w:rsidR="000E1B84" w:rsidRPr="00AC0E2C" w14:paraId="3733F689" w14:textId="77777777" w:rsidTr="000E1B84">
        <w:trPr>
          <w:trHeight w:val="28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F404752" w14:textId="77777777" w:rsidR="000E1B84" w:rsidRPr="00AC0E2C" w:rsidRDefault="000E1B84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partic acid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FFD03FB" w14:textId="77777777" w:rsidR="000E1B84" w:rsidRPr="00AC0E2C" w:rsidRDefault="000E1B84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ino Acid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88EA34E" w14:textId="77777777" w:rsidR="000E1B84" w:rsidRPr="00AC0E2C" w:rsidRDefault="000E1B84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90</w:t>
            </w:r>
          </w:p>
        </w:tc>
      </w:tr>
      <w:tr w:rsidR="000E1B84" w:rsidRPr="00AC0E2C" w14:paraId="49D9840F" w14:textId="77777777" w:rsidTr="000E1B84">
        <w:trPr>
          <w:trHeight w:val="28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F85AB4D" w14:textId="77777777" w:rsidR="000E1B84" w:rsidRPr="00AC0E2C" w:rsidRDefault="000E1B84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:2_36:0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6099865" w14:textId="77777777" w:rsidR="000E1B84" w:rsidRPr="00AC0E2C" w:rsidRDefault="000E1B84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92811FD" w14:textId="77777777" w:rsidR="000E1B84" w:rsidRPr="00AC0E2C" w:rsidRDefault="000E1B84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40</w:t>
            </w:r>
          </w:p>
        </w:tc>
      </w:tr>
      <w:tr w:rsidR="000E1B84" w:rsidRPr="00AC0E2C" w14:paraId="73380F02" w14:textId="77777777" w:rsidTr="000E1B84">
        <w:trPr>
          <w:trHeight w:val="28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8AC14C8" w14:textId="77777777" w:rsidR="000E1B84" w:rsidRPr="00AC0E2C" w:rsidRDefault="000E1B84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ylmalonic acid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CA6149F" w14:textId="77777777" w:rsidR="000E1B84" w:rsidRPr="00AC0E2C" w:rsidRDefault="000E1B84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ganic acids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A71FB0B" w14:textId="77777777" w:rsidR="000E1B84" w:rsidRPr="00AC0E2C" w:rsidRDefault="000E1B84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58</w:t>
            </w:r>
          </w:p>
        </w:tc>
      </w:tr>
      <w:tr w:rsidR="000E1B84" w:rsidRPr="00AC0E2C" w14:paraId="0E2D0180" w14:textId="77777777" w:rsidTr="000E1B84">
        <w:trPr>
          <w:trHeight w:val="28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8A4BD28" w14:textId="77777777" w:rsidR="000E1B84" w:rsidRPr="00AC0E2C" w:rsidRDefault="000E1B84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(d18:1/18:0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2F98411" w14:textId="77777777" w:rsidR="000E1B84" w:rsidRPr="00AC0E2C" w:rsidRDefault="000E1B84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am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94C6687" w14:textId="77777777" w:rsidR="000E1B84" w:rsidRPr="00AC0E2C" w:rsidRDefault="000E1B84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76</w:t>
            </w:r>
          </w:p>
        </w:tc>
      </w:tr>
      <w:tr w:rsidR="000E1B84" w:rsidRPr="00AC0E2C" w14:paraId="205E1A34" w14:textId="77777777" w:rsidTr="000E1B84">
        <w:trPr>
          <w:trHeight w:val="28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F9F4352" w14:textId="77777777" w:rsidR="000E1B84" w:rsidRPr="00AC0E2C" w:rsidRDefault="000E1B84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xCer(d18:1/18:0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BE686FE" w14:textId="77777777" w:rsidR="000E1B84" w:rsidRPr="00AC0E2C" w:rsidRDefault="000E1B84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ycosylceram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5D58ED2" w14:textId="77777777" w:rsidR="000E1B84" w:rsidRPr="00AC0E2C" w:rsidRDefault="000E1B84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91</w:t>
            </w:r>
          </w:p>
        </w:tc>
      </w:tr>
      <w:tr w:rsidR="000E1B84" w:rsidRPr="00AC0E2C" w14:paraId="764ED851" w14:textId="77777777" w:rsidTr="000E1B84">
        <w:trPr>
          <w:trHeight w:val="28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5200306" w14:textId="77777777" w:rsidR="000E1B84" w:rsidRPr="00AC0E2C" w:rsidRDefault="000E1B84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-Acetyl-Glycine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820D79E" w14:textId="77777777" w:rsidR="000E1B84" w:rsidRPr="008B5B54" w:rsidRDefault="000E1B84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8B5B54">
              <w:rPr>
                <w:rFonts w:ascii="Times New Roman" w:hAnsi="Times New Roman" w:cs="Times New Roman"/>
                <w:sz w:val="24"/>
                <w:szCs w:val="24"/>
              </w:rPr>
              <w:t>-acyl-alpha amino acid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EFCAB74" w14:textId="77777777" w:rsidR="000E1B84" w:rsidRPr="00AC0E2C" w:rsidRDefault="000E1B84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97</w:t>
            </w:r>
          </w:p>
        </w:tc>
      </w:tr>
    </w:tbl>
    <w:p w14:paraId="36517C90" w14:textId="49CD97BB" w:rsidR="004D2EF5" w:rsidRPr="000E1B84" w:rsidRDefault="000E1B84">
      <w:pPr>
        <w:rPr>
          <w:lang w:val="en-US"/>
        </w:rPr>
      </w:pPr>
      <w:r w:rsidRPr="004762C1">
        <w:rPr>
          <w:rFonts w:ascii="Times New Roman" w:hAnsi="Times New Roman" w:cs="Times New Roman"/>
          <w:sz w:val="24"/>
          <w:szCs w:val="24"/>
          <w:lang w:val="en-US"/>
        </w:rPr>
        <w:t>Significant values (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E0393">
        <w:rPr>
          <w:rFonts w:ascii="Times New Roman" w:hAnsi="Times New Roman" w:cs="Times New Roman"/>
          <w:sz w:val="24"/>
          <w:szCs w:val="24"/>
          <w:lang w:val="en-US"/>
        </w:rPr>
        <w:t>≤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762C1">
        <w:rPr>
          <w:rFonts w:ascii="Times New Roman" w:hAnsi="Times New Roman" w:cs="Times New Roman"/>
          <w:sz w:val="24"/>
          <w:szCs w:val="24"/>
          <w:lang w:val="en-US"/>
        </w:rPr>
        <w:t>0.0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4762C1">
        <w:rPr>
          <w:rFonts w:ascii="Times New Roman" w:hAnsi="Times New Roman" w:cs="Times New Roman"/>
          <w:sz w:val="24"/>
          <w:szCs w:val="24"/>
          <w:lang w:val="en-US"/>
        </w:rPr>
        <w:t>) are highlighted in bold.</w:t>
      </w:r>
    </w:p>
    <w:sectPr w:rsidR="004D2EF5" w:rsidRPr="000E1B8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B84"/>
    <w:rsid w:val="000E1B84"/>
    <w:rsid w:val="004D2EF5"/>
    <w:rsid w:val="00BE3E3D"/>
    <w:rsid w:val="00C43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CAF7B3"/>
  <w15:chartTrackingRefBased/>
  <w15:docId w15:val="{6819E073-7E04-4F0C-8F3A-44FD3854C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1B8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76</Characters>
  <Application>Microsoft Office Word</Application>
  <DocSecurity>0</DocSecurity>
  <Lines>5</Lines>
  <Paragraphs>1</Paragraphs>
  <ScaleCrop>false</ScaleCrop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</dc:creator>
  <cp:keywords/>
  <dc:description/>
  <cp:lastModifiedBy>Alex</cp:lastModifiedBy>
  <cp:revision>3</cp:revision>
  <dcterms:created xsi:type="dcterms:W3CDTF">2024-11-07T21:58:00Z</dcterms:created>
  <dcterms:modified xsi:type="dcterms:W3CDTF">2025-06-05T16:58:00Z</dcterms:modified>
</cp:coreProperties>
</file>